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DA5" w:rsidRPr="00F858A3" w:rsidRDefault="006C498D" w:rsidP="00104DA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proofErr w:type="gramStart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dditional file 7.</w:t>
      </w:r>
      <w:proofErr w:type="gramEnd"/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Number of stallions genotyped (n) and genotypic means with their standard errors (SE) and P-values (P) of the </w:t>
      </w:r>
      <w:r w:rsidR="00D666D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de-regressed 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estimated relative breeding values of the paternal component for the pregnancy rate per estrus (EBV-PAT) in 216 Hanoverian stallions</w:t>
      </w:r>
      <w:r w:rsidR="004B4DD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for high-impact variants</w:t>
      </w:r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,</w:t>
      </w:r>
      <w:r w:rsidR="004B4DD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their nominal (P) and for multiple tests </w:t>
      </w:r>
      <w:r w:rsidR="00B628D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Bonferroni</w:t>
      </w:r>
      <w:r w:rsidR="00C47ED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-</w:t>
      </w:r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corrected </w:t>
      </w:r>
      <w:r w:rsidR="004B4DD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P-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values </w:t>
      </w:r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(</w:t>
      </w:r>
      <w:proofErr w:type="spellStart"/>
      <w:r w:rsidR="00DD032A" w:rsidRPr="00DD032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</w:t>
      </w:r>
      <w:r w:rsidR="00DD032A" w:rsidRPr="00DD032A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multiple</w:t>
      </w:r>
      <w:proofErr w:type="spellEnd"/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) 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for differences </w:t>
      </w:r>
      <w:r w:rsidR="00DD032A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mong the </w:t>
      </w:r>
      <w:r w:rsidRPr="001B73A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genotypes.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he </w:t>
      </w:r>
      <w:r w:rsidR="00D666D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de-regressed 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BV-PAT values </w:t>
      </w:r>
      <w:r w:rsidR="00D666D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e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 st</w:t>
      </w:r>
      <w:r w:rsidRPr="001B73A7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andardized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="006D75A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n</w:t>
      </w:r>
      <w:r w:rsidRPr="001B73A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o a scale of </w:t>
      </w:r>
      <w:r w:rsidRPr="001B73A7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100±20.</w:t>
      </w:r>
    </w:p>
    <w:tbl>
      <w:tblPr>
        <w:tblStyle w:val="Tabellenraster"/>
        <w:tblpPr w:leftFromText="141" w:rightFromText="141" w:vertAnchor="text" w:horzAnchor="margin" w:tblpY="23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291"/>
        <w:gridCol w:w="1307"/>
        <w:gridCol w:w="1345"/>
        <w:gridCol w:w="1339"/>
        <w:gridCol w:w="1339"/>
      </w:tblGrid>
      <w:tr w:rsidR="00DD032A" w:rsidRPr="00D666D4" w:rsidTr="00DD032A">
        <w:trPr>
          <w:trHeight w:val="227"/>
        </w:trPr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sz w:val="24"/>
                <w:szCs w:val="24"/>
                <w:lang w:val="en-US"/>
              </w:rPr>
              <w:t>SNP I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EBV- PAT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 w:rsidRPr="00D666D4">
              <w:rPr>
                <w:color w:val="000000"/>
                <w:sz w:val="24"/>
                <w:szCs w:val="24"/>
                <w:lang w:val="en-US"/>
              </w:rPr>
              <w:t>P</w:t>
            </w:r>
            <w:r w:rsidRPr="00D666D4">
              <w:rPr>
                <w:color w:val="000000"/>
                <w:sz w:val="24"/>
                <w:szCs w:val="24"/>
                <w:vertAlign w:val="subscript"/>
                <w:lang w:val="en-US"/>
              </w:rPr>
              <w:t>multiple</w:t>
            </w:r>
            <w:proofErr w:type="spellEnd"/>
          </w:p>
        </w:tc>
      </w:tr>
      <w:tr w:rsidR="00DD032A" w:rsidRPr="00D666D4" w:rsidTr="00DD032A">
        <w:trPr>
          <w:trHeight w:val="227"/>
        </w:trPr>
        <w:tc>
          <w:tcPr>
            <w:tcW w:w="1435" w:type="pct"/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.26775767G&gt;C</w:t>
            </w:r>
          </w:p>
        </w:tc>
        <w:tc>
          <w:tcPr>
            <w:tcW w:w="695" w:type="pct"/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/G</w:t>
            </w:r>
          </w:p>
        </w:tc>
        <w:tc>
          <w:tcPr>
            <w:tcW w:w="704" w:type="pct"/>
            <w:vAlign w:val="center"/>
          </w:tcPr>
          <w:p w:rsidR="00DD032A" w:rsidRPr="00D666D4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vAlign w:val="center"/>
          </w:tcPr>
          <w:p w:rsidR="00DD032A" w:rsidRPr="00D666D4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721" w:type="pct"/>
            <w:vAlign w:val="center"/>
          </w:tcPr>
          <w:p w:rsidR="00DD032A" w:rsidRPr="00D666D4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721" w:type="pct"/>
          </w:tcPr>
          <w:p w:rsidR="00DD032A" w:rsidRPr="006C498D" w:rsidRDefault="00B628DF" w:rsidP="00B628DF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</w:t>
            </w:r>
            <w:r w:rsidR="00C370BD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D032A" w:rsidRPr="00D666D4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NEURL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/C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D666D4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9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D666D4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 w:val="restart"/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.77472655G&gt;C</w:t>
            </w:r>
          </w:p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KDR</w:t>
            </w:r>
          </w:p>
        </w:tc>
        <w:tc>
          <w:tcPr>
            <w:tcW w:w="695" w:type="pct"/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D666D4">
              <w:rPr>
                <w:color w:val="000000"/>
                <w:sz w:val="24"/>
                <w:szCs w:val="24"/>
                <w:lang w:val="en-US"/>
              </w:rPr>
              <w:t>G/G</w:t>
            </w:r>
          </w:p>
        </w:tc>
        <w:tc>
          <w:tcPr>
            <w:tcW w:w="704" w:type="pct"/>
            <w:vAlign w:val="center"/>
          </w:tcPr>
          <w:p w:rsidR="00DD032A" w:rsidRPr="00D666D4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24" w:type="pct"/>
            <w:vAlign w:val="center"/>
          </w:tcPr>
          <w:p w:rsidR="00DD032A" w:rsidRPr="00D666D4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21" w:type="pct"/>
            <w:vAlign w:val="center"/>
          </w:tcPr>
          <w:p w:rsidR="00DD032A" w:rsidRPr="00B628DF" w:rsidRDefault="00DD032A" w:rsidP="00D666D4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628DF">
              <w:rPr>
                <w:sz w:val="24"/>
                <w:szCs w:val="24"/>
                <w:lang w:val="en-US"/>
              </w:rPr>
              <w:t>0.</w:t>
            </w:r>
            <w:r w:rsidR="00D666D4" w:rsidRPr="00B628DF">
              <w:rPr>
                <w:sz w:val="24"/>
                <w:szCs w:val="24"/>
                <w:lang w:val="en-US"/>
              </w:rPr>
              <w:t>1</w:t>
            </w:r>
            <w:r w:rsidRPr="00B628DF">
              <w:rPr>
                <w:sz w:val="24"/>
                <w:szCs w:val="24"/>
                <w:lang w:val="en-US"/>
              </w:rPr>
              <w:t>6</w:t>
            </w:r>
            <w:r w:rsidR="00D666D4" w:rsidRPr="00B628DF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721" w:type="pct"/>
          </w:tcPr>
          <w:p w:rsidR="00DD032A" w:rsidRPr="00B628DF" w:rsidRDefault="00B628DF" w:rsidP="005E0C3F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B628DF">
              <w:rPr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C</w:t>
            </w:r>
          </w:p>
        </w:tc>
        <w:tc>
          <w:tcPr>
            <w:tcW w:w="704" w:type="pct"/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  <w:r w:rsidR="00DD032A" w:rsidRPr="006C498D">
              <w:rPr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1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  <w:r w:rsidR="00DD032A" w:rsidRPr="006C498D">
              <w:rPr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74610774C&gt;T</w:t>
            </w: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4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24" w:type="pct"/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994</w:t>
            </w:r>
          </w:p>
        </w:tc>
        <w:tc>
          <w:tcPr>
            <w:tcW w:w="721" w:type="pct"/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FTR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T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5</w:t>
            </w:r>
            <w:r w:rsidR="00DD032A" w:rsidRPr="006C498D">
              <w:rPr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56937215C&gt;T</w:t>
            </w: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4" w:type="pct"/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1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721" w:type="pct"/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OVGP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T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9</w:t>
            </w:r>
            <w:r w:rsidR="00D666D4"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666D4" w:rsidP="00D666D4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71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45985131A&gt;G</w:t>
            </w: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A</w:t>
            </w:r>
          </w:p>
        </w:tc>
        <w:tc>
          <w:tcPr>
            <w:tcW w:w="704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275</w:t>
            </w:r>
          </w:p>
        </w:tc>
        <w:tc>
          <w:tcPr>
            <w:tcW w:w="721" w:type="pct"/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FBXO43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G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9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</w:t>
            </w:r>
            <w:r w:rsidR="00DD032A" w:rsidRPr="006C498D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82699661C&gt;T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TSSK6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A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3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 w:val="restar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7083659A&gt;T</w:t>
            </w:r>
          </w:p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SLC9A3R1</w:t>
            </w: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A</w:t>
            </w:r>
          </w:p>
        </w:tc>
        <w:tc>
          <w:tcPr>
            <w:tcW w:w="704" w:type="pct"/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724" w:type="pct"/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4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721" w:type="pct"/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T</w:t>
            </w:r>
          </w:p>
        </w:tc>
        <w:tc>
          <w:tcPr>
            <w:tcW w:w="704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vMerge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T/T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9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40694339G&gt;A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95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PKD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A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5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</w:tbl>
    <w:p w:rsidR="006C498D" w:rsidRPr="006C498D" w:rsidRDefault="006C498D" w:rsidP="006C498D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sectPr w:rsidR="006C498D" w:rsidRPr="006C498D" w:rsidSect="006C498D">
          <w:pgSz w:w="11906" w:h="16838" w:code="9"/>
          <w:pgMar w:top="1899" w:right="1418" w:bottom="1899" w:left="1418" w:header="709" w:footer="709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23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293"/>
        <w:gridCol w:w="1310"/>
        <w:gridCol w:w="1345"/>
        <w:gridCol w:w="1339"/>
        <w:gridCol w:w="1337"/>
      </w:tblGrid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sz w:val="24"/>
                <w:szCs w:val="24"/>
                <w:lang w:val="en-US"/>
              </w:rPr>
              <w:lastRenderedPageBreak/>
              <w:t>SNP ID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T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EBV- PAT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6704968C&gt;T</w:t>
            </w:r>
          </w:p>
        </w:tc>
        <w:tc>
          <w:tcPr>
            <w:tcW w:w="696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24" w:type="pct"/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992</w:t>
            </w:r>
          </w:p>
        </w:tc>
        <w:tc>
          <w:tcPr>
            <w:tcW w:w="720" w:type="pct"/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HRL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T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</w:t>
            </w:r>
            <w:r w:rsidRPr="006C498D">
              <w:rPr>
                <w:color w:val="000000"/>
                <w:sz w:val="24"/>
                <w:szCs w:val="24"/>
                <w:lang w:val="en-US"/>
              </w:rPr>
              <w:t>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19034281C&gt;T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B628DF" w:rsidP="00BE013E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  <w:r w:rsidR="00C370BD">
              <w:rPr>
                <w:color w:val="000000"/>
                <w:sz w:val="24"/>
                <w:szCs w:val="24"/>
                <w:lang w:val="en-US"/>
              </w:rPr>
              <w:t>.</w:t>
            </w:r>
            <w:r w:rsidR="00BE013E">
              <w:rPr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T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9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0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 w:val="restar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32635273T&gt;C</w:t>
            </w:r>
          </w:p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BTNL2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C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F858A3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858A3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07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C/T</w:t>
            </w:r>
          </w:p>
        </w:tc>
        <w:tc>
          <w:tcPr>
            <w:tcW w:w="705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724" w:type="pct"/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T/T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F858A3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</w:rPr>
              <w:t>g.35255390T&gt;C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</w:rPr>
              <w:t>T/T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  <w:lang w:val="en-US"/>
              </w:rPr>
              <w:t>102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104DA5" w:rsidRDefault="00DD032A" w:rsidP="00104DA5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  <w:lang w:val="en-US"/>
              </w:rPr>
              <w:t>1.</w:t>
            </w:r>
            <w:r w:rsidR="00104DA5">
              <w:rPr>
                <w:sz w:val="24"/>
                <w:szCs w:val="24"/>
                <w:lang w:val="en-US"/>
              </w:rPr>
              <w:t>0</w:t>
            </w:r>
            <w:r w:rsidRPr="00104DA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104DA5" w:rsidRDefault="00DD032A" w:rsidP="00104DA5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  <w:lang w:val="en-US"/>
              </w:rPr>
              <w:t>0.9</w:t>
            </w:r>
            <w:r w:rsidR="00104DA5" w:rsidRPr="00104DA5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104DA5" w:rsidRDefault="00C370BD" w:rsidP="006C498D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104DA5">
              <w:rPr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</w:rPr>
              <w:t>TCP1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</w:rPr>
              <w:t>T/C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104DA5" w:rsidRDefault="00DD032A" w:rsidP="00104DA5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04DA5">
              <w:rPr>
                <w:sz w:val="24"/>
                <w:szCs w:val="24"/>
                <w:lang w:val="en-US"/>
              </w:rPr>
              <w:t>10</w:t>
            </w:r>
            <w:r w:rsidR="00104DA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104DA5" w:rsidRDefault="00104DA5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60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104DA5" w:rsidRDefault="00DD032A" w:rsidP="006C498D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4323852G&gt;A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66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SPATA31E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104DA5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.4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37453246G&gt;C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C370BD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0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C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0</w:t>
            </w:r>
            <w:r w:rsidRPr="006C498D">
              <w:rPr>
                <w:color w:val="000000"/>
                <w:sz w:val="24"/>
                <w:szCs w:val="24"/>
                <w:lang w:val="en-US"/>
              </w:rPr>
              <w:t>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 w:val="restar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37455302G&gt;A</w:t>
            </w:r>
          </w:p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.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0.00</w:t>
            </w:r>
            <w:r w:rsidR="00C47EDF">
              <w:rPr>
                <w:color w:val="000000"/>
                <w:sz w:val="24"/>
                <w:szCs w:val="24"/>
                <w:lang w:val="en-US"/>
              </w:rPr>
              <w:t>0</w:t>
            </w:r>
            <w:r w:rsidR="00104DA5">
              <w:rPr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B765B9" w:rsidP="00C47EDF">
            <w:pPr>
              <w:spacing w:line="36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B765B9">
              <w:rPr>
                <w:color w:val="000000"/>
                <w:sz w:val="24"/>
                <w:szCs w:val="24"/>
                <w:lang w:val="en-US"/>
              </w:rPr>
              <w:t>0.00045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6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A</w:t>
            </w:r>
          </w:p>
        </w:tc>
        <w:tc>
          <w:tcPr>
            <w:tcW w:w="705" w:type="pct"/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724" w:type="pct"/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721" w:type="pct"/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vMerge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104DA5" w:rsidP="00104DA5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104DA5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04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79813487A&gt;T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FB4F91" w:rsidP="00FB4F9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FB4F91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ENSECAG00000020135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A/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B4F9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B4F91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.25184403G&gt;C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:rsidR="00DD032A" w:rsidRPr="006C498D" w:rsidRDefault="00FB4F91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D032A" w:rsidRPr="006C498D" w:rsidRDefault="00FB4F91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</w:tr>
      <w:tr w:rsidR="00DD032A" w:rsidRPr="006C498D" w:rsidTr="00DD032A">
        <w:trPr>
          <w:trHeight w:val="227"/>
        </w:trPr>
        <w:tc>
          <w:tcPr>
            <w:tcW w:w="143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ENSECAG00000021286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G/G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FB4F91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10</w:t>
            </w:r>
            <w:r w:rsidR="00FB4F91"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 w:rsidRPr="006C498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D032A" w:rsidRPr="006C498D" w:rsidRDefault="00DD032A" w:rsidP="006C498D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</w:tbl>
    <w:p w:rsidR="009206D9" w:rsidRPr="006C498D" w:rsidRDefault="00FB4F91">
      <w:pPr>
        <w:rPr>
          <w:lang w:val="en-US"/>
        </w:rPr>
      </w:pPr>
      <w:bookmarkStart w:id="0" w:name="_GoBack"/>
      <w:bookmarkEnd w:id="0"/>
    </w:p>
    <w:sectPr w:rsidR="009206D9" w:rsidRPr="006C4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8D"/>
    <w:rsid w:val="00104DA5"/>
    <w:rsid w:val="004B4DD5"/>
    <w:rsid w:val="005E0C3F"/>
    <w:rsid w:val="006C498D"/>
    <w:rsid w:val="006D75AD"/>
    <w:rsid w:val="007853D4"/>
    <w:rsid w:val="00844C8C"/>
    <w:rsid w:val="00B628DF"/>
    <w:rsid w:val="00B765B9"/>
    <w:rsid w:val="00BE013E"/>
    <w:rsid w:val="00C370BD"/>
    <w:rsid w:val="00C44133"/>
    <w:rsid w:val="00C47EDF"/>
    <w:rsid w:val="00C93C0D"/>
    <w:rsid w:val="00D666D4"/>
    <w:rsid w:val="00DD032A"/>
    <w:rsid w:val="00F858A3"/>
    <w:rsid w:val="00FB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49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49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49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49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mpf, Rahel</dc:creator>
  <cp:lastModifiedBy>Distl, Ottmar</cp:lastModifiedBy>
  <cp:revision>12</cp:revision>
  <dcterms:created xsi:type="dcterms:W3CDTF">2015-06-01T15:18:00Z</dcterms:created>
  <dcterms:modified xsi:type="dcterms:W3CDTF">2016-01-24T14:59:00Z</dcterms:modified>
</cp:coreProperties>
</file>